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C8753" w14:textId="3DA9535F" w:rsidR="002D2905" w:rsidRDefault="002D2905" w:rsidP="002D2905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2D2905">
        <w:rPr>
          <w:rFonts w:ascii="Arial" w:hAnsi="Arial" w:cs="Arial"/>
          <w:b/>
          <w:bCs/>
          <w:sz w:val="28"/>
          <w:szCs w:val="28"/>
          <w:u w:val="single"/>
        </w:rPr>
        <w:t>Description of Additional Supplementary Files</w:t>
      </w:r>
    </w:p>
    <w:p w14:paraId="23F04957" w14:textId="77777777" w:rsidR="002D2905" w:rsidRPr="002D2905" w:rsidRDefault="002D2905" w:rsidP="002D2905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</w:p>
    <w:p w14:paraId="0A728B7A" w14:textId="77777777" w:rsidR="002D2905" w:rsidRDefault="002D2905" w:rsidP="00130D5A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679C11C" w14:textId="77777777" w:rsidR="00D668CB" w:rsidRDefault="00D668CB" w:rsidP="00130D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8089C59" w14:textId="2A6AEAC6" w:rsidR="00D668CB" w:rsidRPr="00D668CB" w:rsidRDefault="00C170A1" w:rsidP="00D668CB">
      <w:pPr>
        <w:jc w:val="both"/>
        <w:rPr>
          <w:rFonts w:ascii="Arial" w:hAnsi="Arial" w:cs="Arial"/>
          <w:b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1</w:t>
      </w:r>
      <w:r w:rsidRPr="00D668CB">
        <w:rPr>
          <w:rFonts w:ascii="Arial" w:hAnsi="Arial" w:cs="Arial"/>
          <w:b/>
          <w:bCs/>
          <w:sz w:val="22"/>
          <w:szCs w:val="22"/>
        </w:rPr>
        <w:t>.</w:t>
      </w:r>
      <w:r w:rsidRPr="00D668CB">
        <w:rPr>
          <w:rFonts w:ascii="Arial" w:hAnsi="Arial" w:cs="Arial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List of differentially expressed genes between Sox9 knockout (KO) islets and control (WT) islets.</w:t>
      </w:r>
      <w:r w:rsidR="00D668CB" w:rsidRPr="00D668CB">
        <w:rPr>
          <w:rFonts w:ascii="Arial" w:hAnsi="Arial" w:cs="Arial"/>
          <w:sz w:val="22"/>
          <w:szCs w:val="22"/>
        </w:rPr>
        <w:t xml:space="preserve"> Upregulated genes are shown in red and downregulated genes are shown in cyan. A gene-level Wald test (gene_mode=True) between Sox9 knockout (KO) and control (WT) was carried out by aggregating the estimated isoform counts of each gene to their corresponding ensembl gene id in each condition. The raw p-values were used to compute Benjamini-Hochberg-adjusted false discovery rates (q values) and significance was set at 5% FDR.</w:t>
      </w:r>
    </w:p>
    <w:p w14:paraId="5D8016CE" w14:textId="6D62CD2F" w:rsidR="00C170A1" w:rsidRPr="00D668CB" w:rsidRDefault="00C170A1" w:rsidP="00130D5A">
      <w:pPr>
        <w:jc w:val="both"/>
        <w:rPr>
          <w:rFonts w:ascii="Arial" w:hAnsi="Arial" w:cs="Arial"/>
          <w:sz w:val="22"/>
          <w:szCs w:val="22"/>
        </w:rPr>
      </w:pPr>
    </w:p>
    <w:p w14:paraId="427797D3" w14:textId="1981DF99" w:rsidR="00D668CB" w:rsidRPr="00D668CB" w:rsidRDefault="00C170A1" w:rsidP="00D668CB">
      <w:pPr>
        <w:jc w:val="both"/>
        <w:rPr>
          <w:rFonts w:ascii="Arial" w:hAnsi="Arial" w:cs="Arial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2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Gene ontology analysis for </w:t>
      </w:r>
      <w:r w:rsidR="00D668CB" w:rsidRPr="00D668CB">
        <w:rPr>
          <w:rFonts w:ascii="Arial" w:hAnsi="Arial" w:cs="Arial"/>
          <w:b/>
          <w:bCs/>
          <w:i/>
          <w:sz w:val="22"/>
          <w:szCs w:val="22"/>
        </w:rPr>
        <w:t>Biological Processes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 of differentially expressed genes between Sox9 knockout (</w:t>
      </w:r>
      <w:r w:rsidR="00D668CB" w:rsidRPr="00D668CB">
        <w:rPr>
          <w:rFonts w:ascii="Arial" w:hAnsi="Arial" w:cs="Arial"/>
          <w:b/>
          <w:bCs/>
          <w:i/>
          <w:sz w:val="22"/>
          <w:szCs w:val="22"/>
        </w:rPr>
        <w:t>Ins-Cre;Sox9-/-)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 and control islets. </w:t>
      </w:r>
      <w:r w:rsidR="00D668CB" w:rsidRPr="00D668CB">
        <w:rPr>
          <w:rFonts w:ascii="Arial" w:hAnsi="Arial" w:cs="Arial"/>
          <w:sz w:val="22"/>
          <w:szCs w:val="22"/>
        </w:rPr>
        <w:t>Fisher's Exact test is adopted to measure the gene-enrichment in annotation terms.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 </w:t>
      </w:r>
      <w:r w:rsidR="00D668CB" w:rsidRPr="00D668CB">
        <w:rPr>
          <w:rFonts w:ascii="Arial" w:hAnsi="Arial" w:cs="Arial"/>
          <w:sz w:val="22"/>
          <w:szCs w:val="22"/>
        </w:rPr>
        <w:t>Fisher's Exact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are computed by summing probabilities p over defined sets of tables. The Bonferroni in DAVID is the Bonferroni Šidák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.</w:t>
      </w:r>
      <w:r w:rsidR="00D668CB" w:rsidRPr="00D668CB">
        <w:rPr>
          <w:rFonts w:ascii="Arial" w:hAnsi="Arial" w:cs="Arial"/>
          <w:color w:val="000000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sz w:val="22"/>
          <w:szCs w:val="22"/>
        </w:rPr>
        <w:t>Benjamini in DAVID requests adjusted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by using the linear step-up method of Benjamini and Hochberg.</w:t>
      </w:r>
      <w:r w:rsidR="00D668CB" w:rsidRPr="00D668CB">
        <w:rPr>
          <w:rFonts w:ascii="Arial" w:hAnsi="Arial" w:cs="Arial"/>
          <w:color w:val="000000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sz w:val="22"/>
          <w:szCs w:val="22"/>
        </w:rPr>
        <w:t>FDR in DAVID requests adaptive linear step-up adjusted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for approximate control of the false discovery rate, as discussed in Benjamini and Hochberg.</w:t>
      </w:r>
    </w:p>
    <w:p w14:paraId="4742E6A5" w14:textId="77777777" w:rsidR="00D668CB" w:rsidRDefault="00D668CB" w:rsidP="00130D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103B4FE" w14:textId="0CA6AC6C" w:rsidR="00D668CB" w:rsidRPr="00D668CB" w:rsidRDefault="00C170A1" w:rsidP="00D668CB">
      <w:pPr>
        <w:jc w:val="both"/>
        <w:rPr>
          <w:rFonts w:ascii="Arial" w:hAnsi="Arial" w:cs="Arial"/>
          <w:b/>
          <w:bCs/>
          <w:color w:val="BFBFBF" w:themeColor="background1" w:themeShade="BF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3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Gene ontology analysis for </w:t>
      </w:r>
      <w:r w:rsidR="00D668CB" w:rsidRPr="00D668CB">
        <w:rPr>
          <w:rFonts w:ascii="Arial" w:hAnsi="Arial" w:cs="Arial"/>
          <w:b/>
          <w:bCs/>
          <w:i/>
          <w:sz w:val="22"/>
          <w:szCs w:val="22"/>
        </w:rPr>
        <w:t>Cellular Component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 of differentially expressed genes between Sox9 knockout (</w:t>
      </w:r>
      <w:r w:rsidR="00D668CB" w:rsidRPr="00D668CB">
        <w:rPr>
          <w:rFonts w:ascii="Arial" w:hAnsi="Arial" w:cs="Arial"/>
          <w:b/>
          <w:bCs/>
          <w:i/>
          <w:sz w:val="22"/>
          <w:szCs w:val="22"/>
        </w:rPr>
        <w:t>Ins-Cre;Sox9-/-)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 and control islets. </w:t>
      </w:r>
      <w:r w:rsidR="00D668CB" w:rsidRPr="00D668CB">
        <w:rPr>
          <w:rFonts w:ascii="Arial" w:hAnsi="Arial" w:cs="Arial"/>
          <w:sz w:val="22"/>
          <w:szCs w:val="22"/>
        </w:rPr>
        <w:t>Fisher's Exact test is adopted to measure the gene-enrichment in annotation terms.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 </w:t>
      </w:r>
      <w:r w:rsidR="00D668CB" w:rsidRPr="00D668CB">
        <w:rPr>
          <w:rFonts w:ascii="Arial" w:hAnsi="Arial" w:cs="Arial"/>
          <w:sz w:val="22"/>
          <w:szCs w:val="22"/>
        </w:rPr>
        <w:t>Fisher's Exact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are computed by summing probabilities p over defined sets of tables. The Bonferroni in DAVID is the Bonferroni Šidák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.</w:t>
      </w:r>
      <w:r w:rsidR="00D668CB" w:rsidRPr="00D668CB">
        <w:rPr>
          <w:rFonts w:ascii="Arial" w:hAnsi="Arial" w:cs="Arial"/>
          <w:color w:val="000000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sz w:val="22"/>
          <w:szCs w:val="22"/>
        </w:rPr>
        <w:t>Benjamini in DAVID requests adjusted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by using the linear step-up method of Benjamini and Hochberg.</w:t>
      </w:r>
      <w:r w:rsidR="00D668CB" w:rsidRPr="00D668CB">
        <w:rPr>
          <w:rFonts w:ascii="Arial" w:hAnsi="Arial" w:cs="Arial"/>
          <w:color w:val="000000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sz w:val="22"/>
          <w:szCs w:val="22"/>
        </w:rPr>
        <w:t>FDR in DAVID requests adaptive linear step-up adjusted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for approximate control of the false discovery rate, as discussed in Benjamini and Hochberg.</w:t>
      </w:r>
    </w:p>
    <w:p w14:paraId="5D47F4AE" w14:textId="5B192E3F" w:rsidR="00C170A1" w:rsidRPr="00D668CB" w:rsidRDefault="00C170A1" w:rsidP="00130D5A">
      <w:pPr>
        <w:jc w:val="both"/>
        <w:rPr>
          <w:rFonts w:ascii="Arial" w:hAnsi="Arial" w:cs="Arial"/>
          <w:sz w:val="22"/>
          <w:szCs w:val="22"/>
        </w:rPr>
      </w:pPr>
    </w:p>
    <w:p w14:paraId="3B2A4D55" w14:textId="10BFFEA0" w:rsidR="00D668CB" w:rsidRPr="00D668CB" w:rsidRDefault="00C170A1" w:rsidP="00D668CB">
      <w:pPr>
        <w:jc w:val="both"/>
        <w:rPr>
          <w:rFonts w:ascii="Arial" w:hAnsi="Arial" w:cs="Arial"/>
          <w:b/>
          <w:bCs/>
          <w:color w:val="BFBFBF" w:themeColor="background1" w:themeShade="BF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4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Gene ontology analysis for </w:t>
      </w:r>
      <w:r w:rsidR="00D668CB" w:rsidRPr="00D668CB">
        <w:rPr>
          <w:rFonts w:ascii="Arial" w:hAnsi="Arial" w:cs="Arial"/>
          <w:b/>
          <w:bCs/>
          <w:i/>
          <w:sz w:val="22"/>
          <w:szCs w:val="22"/>
        </w:rPr>
        <w:t>Molecular Function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 of differentially expressed genes between Sox9 knockout (</w:t>
      </w:r>
      <w:r w:rsidR="00D668CB" w:rsidRPr="00D668CB">
        <w:rPr>
          <w:rFonts w:ascii="Arial" w:hAnsi="Arial" w:cs="Arial"/>
          <w:b/>
          <w:bCs/>
          <w:i/>
          <w:sz w:val="22"/>
          <w:szCs w:val="22"/>
        </w:rPr>
        <w:t>Ins-Cre;Sox9-/-)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 and control islets. </w:t>
      </w:r>
      <w:r w:rsidR="00D668CB" w:rsidRPr="00D668CB">
        <w:rPr>
          <w:rFonts w:ascii="Arial" w:hAnsi="Arial" w:cs="Arial"/>
          <w:sz w:val="22"/>
          <w:szCs w:val="22"/>
        </w:rPr>
        <w:t>Fisher's Exact test is adopted to measure the gene-enrichment in annotation terms.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 </w:t>
      </w:r>
      <w:r w:rsidR="00D668CB" w:rsidRPr="00D668CB">
        <w:rPr>
          <w:rFonts w:ascii="Arial" w:hAnsi="Arial" w:cs="Arial"/>
          <w:sz w:val="22"/>
          <w:szCs w:val="22"/>
        </w:rPr>
        <w:t>Fisher's Exact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are computed by summing probabilities p over defined sets of tables. The Bonferroni in DAVID is the Bonferroni Šidák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.</w:t>
      </w:r>
      <w:r w:rsidR="00D668CB" w:rsidRPr="00D668CB">
        <w:rPr>
          <w:rFonts w:ascii="Arial" w:hAnsi="Arial" w:cs="Arial"/>
          <w:color w:val="000000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sz w:val="22"/>
          <w:szCs w:val="22"/>
        </w:rPr>
        <w:t>Benjamini in DAVID requests adjusted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by using the linear step-up method of Benjamini and Hochberg.</w:t>
      </w:r>
      <w:r w:rsidR="00D668CB" w:rsidRPr="00D668CB">
        <w:rPr>
          <w:rFonts w:ascii="Arial" w:hAnsi="Arial" w:cs="Arial"/>
          <w:color w:val="000000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sz w:val="22"/>
          <w:szCs w:val="22"/>
        </w:rPr>
        <w:t>FDR in DAVID requests adaptive linear step-up adjusted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for approximate control of the false discovery rate, as discussed in Benjamini and Hochberg.</w:t>
      </w:r>
    </w:p>
    <w:p w14:paraId="60E599FB" w14:textId="77777777" w:rsidR="00D668CB" w:rsidRPr="00D668CB" w:rsidRDefault="00D668CB" w:rsidP="00D668CB">
      <w:pPr>
        <w:jc w:val="both"/>
        <w:rPr>
          <w:rFonts w:ascii="Arial" w:hAnsi="Arial" w:cs="Arial"/>
          <w:b/>
          <w:bCs/>
          <w:color w:val="BFBFBF" w:themeColor="background1" w:themeShade="BF"/>
          <w:sz w:val="22"/>
          <w:szCs w:val="22"/>
        </w:rPr>
      </w:pPr>
    </w:p>
    <w:p w14:paraId="21DA856A" w14:textId="50FEA5E4" w:rsidR="00D668CB" w:rsidRPr="00D668CB" w:rsidRDefault="00C170A1" w:rsidP="00D668CB">
      <w:pPr>
        <w:jc w:val="both"/>
        <w:rPr>
          <w:rFonts w:ascii="Arial" w:hAnsi="Arial" w:cs="Arial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5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KEGG pathway analysis for the differentially expressed genes between Sox9-knockout and control islets. </w:t>
      </w:r>
      <w:r w:rsidR="00D668CB" w:rsidRPr="00D668CB">
        <w:rPr>
          <w:rFonts w:ascii="Arial" w:hAnsi="Arial" w:cs="Arial"/>
          <w:sz w:val="22"/>
          <w:szCs w:val="22"/>
        </w:rPr>
        <w:t>Fisher's Exact test is adopted to measure the gene-enrichment in annotation terms.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 </w:t>
      </w:r>
      <w:r w:rsidR="00D668CB" w:rsidRPr="00D668CB">
        <w:rPr>
          <w:rFonts w:ascii="Arial" w:hAnsi="Arial" w:cs="Arial"/>
          <w:sz w:val="22"/>
          <w:szCs w:val="22"/>
        </w:rPr>
        <w:t>Fisher's Exact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are computed by summing probabilities p over defined sets of tables. The Bonferroni in DAVID is the Bonferroni Šidák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.</w:t>
      </w:r>
      <w:r w:rsidR="00D668CB" w:rsidRPr="00D668CB">
        <w:rPr>
          <w:rFonts w:ascii="Arial" w:hAnsi="Arial" w:cs="Arial"/>
          <w:color w:val="000000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sz w:val="22"/>
          <w:szCs w:val="22"/>
        </w:rPr>
        <w:t>Benjamini in DAVID requests adjusted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by using the linear step-up method of Benjamini and Hochberg.</w:t>
      </w:r>
      <w:r w:rsidR="00D668CB" w:rsidRPr="00D668CB">
        <w:rPr>
          <w:rFonts w:ascii="Arial" w:hAnsi="Arial" w:cs="Arial"/>
          <w:color w:val="000000"/>
          <w:sz w:val="22"/>
          <w:szCs w:val="22"/>
        </w:rPr>
        <w:t xml:space="preserve"> </w:t>
      </w:r>
      <w:r w:rsidR="00D668CB" w:rsidRPr="00D668CB">
        <w:rPr>
          <w:rFonts w:ascii="Arial" w:hAnsi="Arial" w:cs="Arial"/>
          <w:sz w:val="22"/>
          <w:szCs w:val="22"/>
        </w:rPr>
        <w:t>FDR in DAVID requests adaptive linear step-up adjusted </w:t>
      </w:r>
      <w:r w:rsidR="00D668CB" w:rsidRPr="00D668CB">
        <w:rPr>
          <w:rFonts w:ascii="Arial" w:hAnsi="Arial" w:cs="Arial"/>
          <w:i/>
          <w:iCs/>
          <w:sz w:val="22"/>
          <w:szCs w:val="22"/>
        </w:rPr>
        <w:t>p</w:t>
      </w:r>
      <w:r w:rsidR="00D668CB" w:rsidRPr="00D668CB">
        <w:rPr>
          <w:rFonts w:ascii="Arial" w:hAnsi="Arial" w:cs="Arial"/>
          <w:sz w:val="22"/>
          <w:szCs w:val="22"/>
        </w:rPr>
        <w:t>-values for approximate control of the false discovery rate, as discussed in Benjamini and Hochberg.</w:t>
      </w:r>
    </w:p>
    <w:p w14:paraId="525F29B6" w14:textId="77777777" w:rsidR="0025396C" w:rsidRDefault="0025396C" w:rsidP="00D668C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8A07B46" w14:textId="7850E49C" w:rsidR="00D668CB" w:rsidRPr="00D668CB" w:rsidRDefault="00C170A1" w:rsidP="00D668CB">
      <w:pPr>
        <w:jc w:val="both"/>
        <w:rPr>
          <w:rFonts w:ascii="Arial" w:hAnsi="Arial" w:cs="Arial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6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Enrichr analysis of differentially expressed genes in Sox9-knockout islets.</w:t>
      </w:r>
      <w:r w:rsidR="00D668CB" w:rsidRPr="00D668CB">
        <w:rPr>
          <w:rFonts w:ascii="Arial" w:hAnsi="Arial" w:cs="Arial"/>
          <w:sz w:val="22"/>
          <w:szCs w:val="22"/>
        </w:rPr>
        <w:t xml:space="preserve"> Terms included in Fig. 2F are highlighted in blue. </w:t>
      </w:r>
      <w:r w:rsidR="00D668CB" w:rsidRPr="00D668CB">
        <w:rPr>
          <w:rFonts w:ascii="Arial" w:hAnsi="Arial" w:cs="Arial"/>
          <w:bCs/>
          <w:sz w:val="22"/>
          <w:szCs w:val="22"/>
        </w:rPr>
        <w:t xml:space="preserve">The p value for the Enrichr is </w:t>
      </w:r>
      <w:r w:rsidR="00D668CB" w:rsidRPr="00D668CB">
        <w:rPr>
          <w:rFonts w:ascii="Arial" w:hAnsi="Arial" w:cs="Arial"/>
          <w:bCs/>
          <w:sz w:val="22"/>
          <w:szCs w:val="22"/>
        </w:rPr>
        <w:lastRenderedPageBreak/>
        <w:t>computed from the Fisher Exact test which is a proportion test that assumes a binomial distribution and independence for probability of any gene belonging to any set.</w:t>
      </w:r>
    </w:p>
    <w:p w14:paraId="1E882491" w14:textId="77777777" w:rsidR="00D668CB" w:rsidRDefault="00D668CB" w:rsidP="00130D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EF73E92" w14:textId="70C2CF0A" w:rsidR="00D668CB" w:rsidRPr="00D668CB" w:rsidRDefault="00C170A1" w:rsidP="00D668CB">
      <w:pPr>
        <w:jc w:val="both"/>
        <w:rPr>
          <w:rFonts w:ascii="Arial" w:hAnsi="Arial" w:cs="Arial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7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Alternatively spliced genes in the Sox9-knockout islets.</w:t>
      </w:r>
      <w:r w:rsidR="00D668CB" w:rsidRPr="00D668CB">
        <w:rPr>
          <w:rFonts w:ascii="Arial" w:hAnsi="Arial" w:cs="Arial"/>
          <w:sz w:val="22"/>
          <w:szCs w:val="22"/>
        </w:rPr>
        <w:t xml:space="preserve"> 315 genes were significantly altered between the knockout and control tissues. A transcript-level Wald test was carried out to capture alternative splicing and isoform switching events between Sox9 knockout (KO) and control (WT), followed by aggregating the resulting p-values to the gene-level (aggregation_column=’ens_gene’). This approach uses the Lancaster method</w:t>
      </w:r>
      <w:r w:rsidR="00D668CB" w:rsidRPr="00D668CB">
        <w:rPr>
          <w:rFonts w:ascii="Arial" w:hAnsi="Arial" w:cs="Arial"/>
          <w:sz w:val="22"/>
          <w:szCs w:val="22"/>
        </w:rPr>
        <w:fldChar w:fldCharType="begin"/>
      </w:r>
      <w:r w:rsidR="00D668CB" w:rsidRPr="00D668CB">
        <w:rPr>
          <w:rFonts w:ascii="Arial" w:hAnsi="Arial" w:cs="Arial"/>
          <w:sz w:val="22"/>
          <w:szCs w:val="22"/>
        </w:rPr>
        <w:instrText xml:space="preserve"> ADDIN PAPERS2_CITATIONS &lt;citation&gt;&lt;uuid&gt;13845428-1A17-4CAC-B848-00D010FCE90E&lt;/uuid&gt;&lt;priority&gt;68&lt;/priority&gt;&lt;publications&gt;&lt;publication&gt;&lt;volume&gt;19&lt;/volume&gt;&lt;publication_date&gt;99201800001200000000200000&lt;/publication_date&gt;&lt;doi&gt;10.1186/s13059-018-1419-z&lt;/doi&gt;&lt;startpage&gt;&lt;/startpage&gt;&lt;title&gt;Gene-level differential analysis at transcript-level resolution&lt;/title&gt;&lt;uuid&gt;11211943-0F2F-4FB9-93F9-42ACE0D7C68A&lt;/uuid&gt;&lt;subtype&gt;400&lt;/subtype&gt;&lt;type&gt;400&lt;/type&gt;&lt;url&gt;http://gateway.webofknowledge.com/gateway/Gateway.cgi?GWVersion=2&amp;amp;SrcAuth=mekentosj&amp;amp;SrcApp=Papers&amp;amp;DestLinkType=FullRecord&amp;amp;DestApp=WOS&amp;amp;KeyUT=000430443800002&lt;/url&gt;&lt;bundle&gt;&lt;publication&gt;&lt;title&gt;Genome Biology&lt;/title&gt;&lt;type&gt;-100&lt;/type&gt;&lt;subtype&gt;-100&lt;/subtype&gt;&lt;uuid&gt;90E7DEA9-8098-4748-A275-C4812DEF6799&lt;/uuid&gt;&lt;/publication&gt;&lt;/bundle&gt;&lt;authors&gt;&lt;author&gt;&lt;firstName&gt;Lynn&lt;/firstName&gt;&lt;lastName&gt;Yi&lt;/lastName&gt;&lt;/author&gt;&lt;author&gt;&lt;firstName&gt;Harold&lt;/firstName&gt;&lt;lastName&gt;Pimentel&lt;/lastName&gt;&lt;/author&gt;&lt;author&gt;&lt;firstName&gt;Nicolas&lt;/firstName&gt;&lt;middleNames&gt;L&lt;/middleNames&gt;&lt;lastName&gt;Bray&lt;/lastName&gt;&lt;/author&gt;&lt;author&gt;&lt;firstName&gt;Lior&lt;/firstName&gt;&lt;lastName&gt;Pachter&lt;/lastName&gt;&lt;/author&gt;&lt;/authors&gt;&lt;/publication&gt;&lt;/publications&gt;&lt;cites&gt;&lt;/cites&gt;&lt;/citation&gt;</w:instrText>
      </w:r>
      <w:r w:rsidR="00D668CB" w:rsidRPr="00D668CB">
        <w:rPr>
          <w:rFonts w:ascii="Arial" w:hAnsi="Arial" w:cs="Arial"/>
          <w:sz w:val="22"/>
          <w:szCs w:val="22"/>
        </w:rPr>
        <w:fldChar w:fldCharType="separate"/>
      </w:r>
      <w:r w:rsidR="00D668CB" w:rsidRPr="00D668CB">
        <w:rPr>
          <w:rFonts w:ascii="Arial" w:hAnsi="Arial" w:cs="Arial"/>
          <w:sz w:val="22"/>
          <w:szCs w:val="22"/>
          <w:vertAlign w:val="superscript"/>
        </w:rPr>
        <w:t>73</w:t>
      </w:r>
      <w:r w:rsidR="00D668CB" w:rsidRPr="00D668CB">
        <w:rPr>
          <w:rFonts w:ascii="Arial" w:hAnsi="Arial" w:cs="Arial"/>
          <w:sz w:val="22"/>
          <w:szCs w:val="22"/>
        </w:rPr>
        <w:fldChar w:fldCharType="end"/>
      </w:r>
      <w:r w:rsidR="00D668CB" w:rsidRPr="00D668CB">
        <w:rPr>
          <w:rFonts w:ascii="Arial" w:hAnsi="Arial" w:cs="Arial"/>
          <w:sz w:val="22"/>
          <w:szCs w:val="22"/>
        </w:rPr>
        <w:t xml:space="preserve"> to compute a single p-value for each gene taking into account the individual p-values of its isoforms. The raw p-values were used to compute Benjamini-Hochberg-adjusted false discovery rates (q values) and significance was set at 5% FDR.</w:t>
      </w:r>
    </w:p>
    <w:p w14:paraId="3E2811F9" w14:textId="77777777" w:rsidR="00D668CB" w:rsidRPr="00D668CB" w:rsidRDefault="00D668CB" w:rsidP="00D668CB">
      <w:pPr>
        <w:jc w:val="both"/>
        <w:rPr>
          <w:rFonts w:ascii="Arial" w:hAnsi="Arial" w:cs="Arial"/>
          <w:b/>
          <w:color w:val="BFBFBF" w:themeColor="background1" w:themeShade="BF"/>
          <w:sz w:val="22"/>
          <w:szCs w:val="22"/>
        </w:rPr>
      </w:pPr>
    </w:p>
    <w:p w14:paraId="2823B3BD" w14:textId="37125744" w:rsidR="00D668CB" w:rsidRPr="00D668CB" w:rsidRDefault="001710A6" w:rsidP="00D668CB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8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Genes identified as significantly alternatively splicing using rMATS (as a subset of the top 20 genes identified through Sleuth). </w:t>
      </w:r>
      <w:r w:rsidR="00D668CB" w:rsidRPr="00D668CB">
        <w:rPr>
          <w:rFonts w:ascii="Arial" w:hAnsi="Arial" w:cs="Arial"/>
          <w:color w:val="000000" w:themeColor="text1"/>
          <w:sz w:val="22"/>
          <w:szCs w:val="22"/>
        </w:rPr>
        <w:t>For alternative splicing, p values were generated by sleuth or rMATs as per the software parameters.</w:t>
      </w:r>
    </w:p>
    <w:p w14:paraId="377F34A7" w14:textId="7CB3159A" w:rsidR="001710A6" w:rsidRPr="00D668CB" w:rsidRDefault="001710A6" w:rsidP="00130D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6CBF004" w14:textId="6E436CFE" w:rsidR="00D668CB" w:rsidRPr="00D668CB" w:rsidRDefault="00C170A1" w:rsidP="00D668CB">
      <w:pPr>
        <w:jc w:val="both"/>
        <w:rPr>
          <w:rFonts w:ascii="Arial" w:hAnsi="Arial" w:cs="Arial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</w:t>
      </w:r>
      <w:r w:rsidR="0025396C">
        <w:rPr>
          <w:rFonts w:ascii="Arial" w:hAnsi="Arial" w:cs="Arial"/>
          <w:b/>
          <w:bCs/>
          <w:sz w:val="22"/>
          <w:szCs w:val="22"/>
        </w:rPr>
        <w:t>9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Transcript variants of the murine Srsf5.</w:t>
      </w:r>
      <w:r w:rsidR="00D668CB" w:rsidRPr="00D668CB">
        <w:rPr>
          <w:rFonts w:ascii="Arial" w:hAnsi="Arial" w:cs="Arial"/>
          <w:sz w:val="22"/>
          <w:szCs w:val="22"/>
        </w:rPr>
        <w:t xml:space="preserve"> Protein coding variants are shown in blue and non-protein coding variants are shown in orange. A transcript-level Wald test was carried out to capture alternative splicing and isoform switching events between Sox9 knockout (KO) and control (WT), followed by aggregating the resulting p-values to the gene-level (aggregation_column=’ens_gene’). The raw p-values were used to compute Benjamini-Hochberg-adjusted false discovery rates (q values) and significance was set at 5% FDR.</w:t>
      </w:r>
    </w:p>
    <w:p w14:paraId="53785036" w14:textId="77777777" w:rsidR="00D668CB" w:rsidRDefault="00D668CB" w:rsidP="00130D5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CB9952A" w14:textId="7C78CFEE" w:rsidR="00C170A1" w:rsidRPr="00D668CB" w:rsidRDefault="00C170A1" w:rsidP="00130D5A">
      <w:pPr>
        <w:jc w:val="both"/>
        <w:rPr>
          <w:rFonts w:ascii="Arial" w:hAnsi="Arial" w:cs="Arial"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1</w:t>
      </w:r>
      <w:r w:rsidR="0025396C">
        <w:rPr>
          <w:rFonts w:ascii="Arial" w:hAnsi="Arial" w:cs="Arial"/>
          <w:b/>
          <w:bCs/>
          <w:sz w:val="22"/>
          <w:szCs w:val="22"/>
        </w:rPr>
        <w:t>0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>Transcript variants of the murine Srsf6.</w:t>
      </w:r>
      <w:r w:rsidR="00D668CB" w:rsidRPr="00D668CB">
        <w:rPr>
          <w:rFonts w:ascii="Arial" w:hAnsi="Arial" w:cs="Arial"/>
          <w:sz w:val="22"/>
          <w:szCs w:val="22"/>
        </w:rPr>
        <w:t xml:space="preserve"> The protein-coding variant is shown in blue and non-protein coding variants are shown in orange. A transcript-level Wald test was carried out to capture alternative splicing and isoform switching events between Sox9 knockout (KO) and control (WT), followed by aggregating the resulting p-values to the gene-level (aggregation_column=’ens_gene’). The raw p-values were used to compute Benjamini-Hochberg-adjusted false discovery rates (q values) and significance was set at 5% FDR.</w:t>
      </w:r>
    </w:p>
    <w:p w14:paraId="64F43962" w14:textId="77777777" w:rsidR="00C170A1" w:rsidRPr="00D668CB" w:rsidRDefault="00C170A1" w:rsidP="00130D5A">
      <w:pPr>
        <w:jc w:val="both"/>
        <w:rPr>
          <w:rFonts w:ascii="Arial" w:hAnsi="Arial" w:cs="Arial"/>
          <w:sz w:val="22"/>
          <w:szCs w:val="22"/>
        </w:rPr>
      </w:pPr>
    </w:p>
    <w:p w14:paraId="1583C25F" w14:textId="0FC0CB53" w:rsidR="00D668CB" w:rsidRPr="00D668CB" w:rsidRDefault="00C170A1" w:rsidP="00D668CB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1</w:t>
      </w:r>
      <w:r w:rsidR="0025396C">
        <w:rPr>
          <w:rFonts w:ascii="Arial" w:hAnsi="Arial" w:cs="Arial"/>
          <w:b/>
          <w:bCs/>
          <w:sz w:val="22"/>
          <w:szCs w:val="22"/>
        </w:rPr>
        <w:t>1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The top 200 markers in each cluster after analysis of the 10X sequencing data for single cells isolated from iSOX9KO eBCs either treated with or without DOX. </w:t>
      </w:r>
      <w:r w:rsidR="00D668CB" w:rsidRPr="00D668CB">
        <w:rPr>
          <w:rFonts w:ascii="Arial" w:hAnsi="Arial" w:cs="Arial"/>
          <w:sz w:val="22"/>
          <w:szCs w:val="22"/>
        </w:rPr>
        <w:t>Gene counts were log-normalized, highly variable genes were selected with scanpy’s pp.highly_variable_genes function (flavor=’seurat’) with the default parameters (2410 genes kept) and both total UMI counts and mitochondrial count percentages were regressed out. UMAP dimensionality reduction</w:t>
      </w:r>
      <w:r w:rsidR="00D668CB" w:rsidRPr="00D668CB">
        <w:rPr>
          <w:rFonts w:ascii="Arial" w:hAnsi="Arial" w:cs="Arial"/>
          <w:sz w:val="22"/>
          <w:szCs w:val="22"/>
        </w:rPr>
        <w:fldChar w:fldCharType="begin"/>
      </w:r>
      <w:r w:rsidR="00D668CB" w:rsidRPr="00D668CB">
        <w:rPr>
          <w:rFonts w:ascii="Arial" w:hAnsi="Arial" w:cs="Arial"/>
          <w:sz w:val="22"/>
          <w:szCs w:val="22"/>
        </w:rPr>
        <w:instrText xml:space="preserve"> ADDIN PAPERS2_CITATIONS &lt;citation&gt;&lt;uuid&gt;212C61C4-7BB3-47B2-9708-024154C09E2E&lt;/uuid&gt;&lt;priority&gt;73&lt;/priority&gt;&lt;publications&gt;&lt;publication&gt;&lt;volume&gt;37&lt;/volume&gt;&lt;publication_date&gt;99201901001200000000220000&lt;/publication_date&gt;&lt;number&gt;1&lt;/number&gt;&lt;doi&gt;10.1038/nbt.4314&lt;/doi&gt;&lt;startpage&gt;38&lt;/startpage&gt;&lt;title&gt;Dimensionality reduction for visualizing single-cell data using UMAP&lt;/title&gt;&lt;uuid&gt;9247FF36-64F9-4B5E-8642-E13181EBEAB2&lt;/uuid&gt;&lt;subtype&gt;400&lt;/subtype&gt;&lt;endpage&gt;+&lt;/endpage&gt;&lt;type&gt;400&lt;/type&gt;&lt;url&gt;http://gateway.webofknowledge.com/gateway/Gateway.cgi?GWVersion=2&amp;amp;SrcAuth=mekentosj&amp;amp;SrcApp=Papers&amp;amp;DestLinkType=FullRecord&amp;amp;DestApp=WOS&amp;amp;KeyUT=000454804600017&lt;/url&gt;&lt;bundle&gt;&lt;publication&gt;&lt;title&gt;Nature biotechnology&lt;/title&gt;&lt;type&gt;-100&lt;/type&gt;&lt;subtype&gt;-100&lt;/subtype&gt;&lt;uuid&gt;8F79C59C-E003-4B82-A3E1-58794B7355BC&lt;/uuid&gt;&lt;/publication&gt;&lt;/bundle&gt;&lt;authors&gt;&lt;author&gt;&lt;firstName&gt;Etienne&lt;/firstName&gt;&lt;lastName&gt;Becht&lt;/lastName&gt;&lt;/author&gt;&lt;author&gt;&lt;firstName&gt;Leland&lt;/firstName&gt;&lt;lastName&gt;McInnes&lt;/lastName&gt;&lt;/author&gt;&lt;author&gt;&lt;firstName&gt;John&lt;/firstName&gt;&lt;lastName&gt;Healy&lt;/lastName&gt;&lt;/author&gt;&lt;author&gt;&lt;firstName&gt;Charles-Antoine&lt;/firstName&gt;&lt;lastName&gt;Dutertre&lt;/lastName&gt;&lt;/author&gt;&lt;author&gt;&lt;firstName&gt;Immanuel&lt;/firstName&gt;&lt;middleNames&gt;W H&lt;/middleNames&gt;&lt;lastName&gt;Kwok&lt;/lastName&gt;&lt;/author&gt;&lt;author&gt;&lt;firstName&gt;Lai&lt;/firstName&gt;&lt;middleNames&gt;Guan&lt;/middleNames&gt;&lt;lastName&gt;Ng&lt;/lastName&gt;&lt;/author&gt;&lt;author&gt;&lt;firstName&gt;Florent&lt;/firstName&gt;&lt;lastName&gt;Ginhoux&lt;/lastName&gt;&lt;/author&gt;&lt;author&gt;&lt;firstName&gt;Evan&lt;/firstName&gt;&lt;middleNames&gt;W&lt;/middleNames&gt;&lt;lastName&gt;Newell&lt;/lastName&gt;&lt;/author&gt;&lt;/authors&gt;&lt;/publication&gt;&lt;/publications&gt;&lt;cites&gt;&lt;/cites&gt;&lt;/citation&gt;</w:instrText>
      </w:r>
      <w:r w:rsidR="00D668CB" w:rsidRPr="00D668CB">
        <w:rPr>
          <w:rFonts w:ascii="Arial" w:hAnsi="Arial" w:cs="Arial"/>
          <w:sz w:val="22"/>
          <w:szCs w:val="22"/>
        </w:rPr>
        <w:fldChar w:fldCharType="separate"/>
      </w:r>
      <w:r w:rsidR="00D668CB" w:rsidRPr="00D668CB">
        <w:rPr>
          <w:rFonts w:ascii="Arial" w:hAnsi="Arial" w:cs="Arial"/>
          <w:sz w:val="22"/>
          <w:szCs w:val="22"/>
          <w:vertAlign w:val="superscript"/>
        </w:rPr>
        <w:t>78</w:t>
      </w:r>
      <w:r w:rsidR="00D668CB" w:rsidRPr="00D668CB">
        <w:rPr>
          <w:rFonts w:ascii="Arial" w:hAnsi="Arial" w:cs="Arial"/>
          <w:sz w:val="22"/>
          <w:szCs w:val="22"/>
        </w:rPr>
        <w:fldChar w:fldCharType="end"/>
      </w:r>
      <w:r w:rsidR="00D668CB" w:rsidRPr="00D668CB">
        <w:rPr>
          <w:rFonts w:ascii="Arial" w:hAnsi="Arial" w:cs="Arial"/>
          <w:sz w:val="22"/>
          <w:szCs w:val="22"/>
        </w:rPr>
        <w:t xml:space="preserve"> was performed on the nearest neighbor graph computed with bbknn</w:t>
      </w:r>
      <w:r w:rsidR="00D668CB" w:rsidRPr="00D668CB">
        <w:rPr>
          <w:rFonts w:ascii="Arial" w:hAnsi="Arial" w:cs="Arial"/>
          <w:sz w:val="22"/>
          <w:szCs w:val="22"/>
        </w:rPr>
        <w:fldChar w:fldCharType="begin"/>
      </w:r>
      <w:r w:rsidR="00D668CB" w:rsidRPr="00D668CB">
        <w:rPr>
          <w:rFonts w:ascii="Arial" w:hAnsi="Arial" w:cs="Arial"/>
          <w:sz w:val="22"/>
          <w:szCs w:val="22"/>
        </w:rPr>
        <w:instrText xml:space="preserve"> ADDIN PAPERS2_CITATIONS &lt;citation&gt;&lt;uuid&gt;B8E97174-C93C-42D8-A32A-EE773F768D30&lt;/uuid&gt;&lt;priority&gt;74&lt;/priority&gt;&lt;publications&gt;&lt;publication&gt;&lt;volume&gt;36&lt;/volume&gt;&lt;publication_date&gt;99202000001200000000200000&lt;/publication_date&gt;&lt;number&gt;3&lt;/number&gt;&lt;doi&gt;10.1093/bioinformatics/btz625&lt;/doi&gt;&lt;startpage&gt;964&lt;/startpage&gt;&lt;title&gt;BBKNN: fast batch alignment of single cell transcriptomes&lt;/title&gt;&lt;uuid&gt;2E6DE54C-D2AF-4D88-846C-0FBF5C6B5278&lt;/uuid&gt;&lt;subtype&gt;400&lt;/subtype&gt;&lt;endpage&gt;965&lt;/endpage&gt;&lt;type&gt;400&lt;/type&gt;&lt;url&gt;http://gateway.webofknowledge.com/gateway/Gateway.cgi?GWVersion=2&amp;amp;SrcAuth=mekentosj&amp;amp;SrcApp=Papers&amp;amp;DestLinkType=FullRecord&amp;amp;DestApp=WOS&amp;amp;KeyUT=000515095200053&lt;/url&gt;&lt;bundle&gt;&lt;publication&gt;&lt;title&gt;Bioinformatics (Oxford, England)&lt;/title&gt;&lt;type&gt;-100&lt;/type&gt;&lt;subtype&gt;-100&lt;/subtype&gt;&lt;uuid&gt;27E7697B-FE32-43A3-9CE1-79526F524E9B&lt;/uuid&gt;&lt;/publication&gt;&lt;/bundle&gt;&lt;authors&gt;&lt;author&gt;&lt;firstName&gt;Krzysztof&lt;/firstName&gt;&lt;lastName&gt;Polanski&lt;/lastName&gt;&lt;/author&gt;&lt;author&gt;&lt;firstName&gt;Matthew&lt;/firstName&gt;&lt;middleNames&gt;D&lt;/middleNames&gt;&lt;lastName&gt;Young&lt;/lastName&gt;&lt;/author&gt;&lt;author&gt;&lt;firstName&gt;Zhichao&lt;/firstName&gt;&lt;lastName&gt;Miao&lt;/lastName&gt;&lt;/author&gt;&lt;author&gt;&lt;firstName&gt;Kerstin&lt;/firstName&gt;&lt;middleNames&gt;B&lt;/middleNames&gt;&lt;lastName&gt;Meyer&lt;/lastName&gt;&lt;/author&gt;&lt;author&gt;&lt;firstName&gt;Sarah&lt;/firstName&gt;&lt;middleNames&gt;A&lt;/middleNames&gt;&lt;lastName&gt;Teichmann&lt;/lastName&gt;&lt;/author&gt;&lt;author&gt;&lt;firstName&gt;Jong-Eun&lt;/firstName&gt;&lt;lastName&gt;Park&lt;/lastName&gt;&lt;/author&gt;&lt;/authors&gt;&lt;/publication&gt;&lt;/publications&gt;&lt;cites&gt;&lt;/cites&gt;&lt;/citation&gt;</w:instrText>
      </w:r>
      <w:r w:rsidR="00D668CB" w:rsidRPr="00D668CB">
        <w:rPr>
          <w:rFonts w:ascii="Arial" w:hAnsi="Arial" w:cs="Arial"/>
          <w:sz w:val="22"/>
          <w:szCs w:val="22"/>
        </w:rPr>
        <w:fldChar w:fldCharType="separate"/>
      </w:r>
      <w:r w:rsidR="00D668CB" w:rsidRPr="00D668CB">
        <w:rPr>
          <w:rFonts w:ascii="Arial" w:hAnsi="Arial" w:cs="Arial"/>
          <w:sz w:val="22"/>
          <w:szCs w:val="22"/>
          <w:vertAlign w:val="superscript"/>
        </w:rPr>
        <w:t>79</w:t>
      </w:r>
      <w:r w:rsidR="00D668CB" w:rsidRPr="00D668CB">
        <w:rPr>
          <w:rFonts w:ascii="Arial" w:hAnsi="Arial" w:cs="Arial"/>
          <w:sz w:val="22"/>
          <w:szCs w:val="22"/>
        </w:rPr>
        <w:fldChar w:fldCharType="end"/>
      </w:r>
      <w:r w:rsidR="00D668CB" w:rsidRPr="00D668CB">
        <w:rPr>
          <w:rFonts w:ascii="Arial" w:hAnsi="Arial" w:cs="Arial"/>
          <w:sz w:val="22"/>
          <w:szCs w:val="22"/>
        </w:rPr>
        <w:t xml:space="preserve"> on the PCA-reduced gene expression matrix (50 principal components). Clustering was performed with the Leiden algorithm implemented within scanpy with resolution parameter set to 0.2 and 0.5 to generate coarse and fine-grained resolution cluster labels. Cell types were annotated based on known gene markers and genes identified from a standard differential expression analysis with sc.tl.rank_genes_groups with the default parameters. The resulting gene lists were first filtered based on their p values (&lt;10e-5) and then sorted based on their log-fold change.</w:t>
      </w:r>
    </w:p>
    <w:p w14:paraId="75BEDEA3" w14:textId="7AC47479" w:rsidR="00C170A1" w:rsidRPr="00D668CB" w:rsidRDefault="00C170A1" w:rsidP="00130D5A">
      <w:pPr>
        <w:jc w:val="both"/>
        <w:rPr>
          <w:rFonts w:ascii="Arial" w:hAnsi="Arial" w:cs="Arial"/>
          <w:sz w:val="22"/>
          <w:szCs w:val="22"/>
        </w:rPr>
      </w:pPr>
    </w:p>
    <w:p w14:paraId="776968E8" w14:textId="57B9EC08" w:rsidR="00D668CB" w:rsidRPr="00D668CB" w:rsidRDefault="00C170A1" w:rsidP="00D668CB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D668CB">
        <w:rPr>
          <w:rFonts w:ascii="Arial" w:hAnsi="Arial" w:cs="Arial"/>
          <w:b/>
          <w:bCs/>
          <w:sz w:val="22"/>
          <w:szCs w:val="22"/>
        </w:rPr>
        <w:t>Supplementary Data S1</w:t>
      </w:r>
      <w:r w:rsidR="0025396C">
        <w:rPr>
          <w:rFonts w:ascii="Arial" w:hAnsi="Arial" w:cs="Arial"/>
          <w:b/>
          <w:bCs/>
          <w:sz w:val="22"/>
          <w:szCs w:val="22"/>
        </w:rPr>
        <w:t>2</w:t>
      </w:r>
      <w:r w:rsidRPr="00D668CB">
        <w:rPr>
          <w:rFonts w:ascii="Arial" w:hAnsi="Arial" w:cs="Arial"/>
          <w:sz w:val="22"/>
          <w:szCs w:val="22"/>
        </w:rPr>
        <w:t xml:space="preserve">. </w:t>
      </w:r>
      <w:r w:rsidR="00D668CB" w:rsidRPr="00D668CB">
        <w:rPr>
          <w:rFonts w:ascii="Arial" w:hAnsi="Arial" w:cs="Arial"/>
          <w:b/>
          <w:bCs/>
          <w:sz w:val="22"/>
          <w:szCs w:val="22"/>
        </w:rPr>
        <w:t xml:space="preserve">The top 200 genes that are dysregulated in either direction (up or down) upon treatment of iSOX9KO eBCs with DOX. </w:t>
      </w:r>
      <w:r w:rsidR="00D668CB" w:rsidRPr="00D668CB">
        <w:rPr>
          <w:rFonts w:ascii="Arial" w:hAnsi="Arial" w:cs="Arial"/>
          <w:sz w:val="22"/>
          <w:szCs w:val="22"/>
        </w:rPr>
        <w:t>Gene counts were log-normalized, highly variable genes were selected with scanpy’s pp.highly_variable_genes function (flavor=’seurat’) with the default parameters (2410 genes kept) and both total UMI counts and mitochondrial count percentages were regressed out. UMAP dimensionality reduction</w:t>
      </w:r>
      <w:r w:rsidR="00D668CB" w:rsidRPr="00D668CB">
        <w:rPr>
          <w:rFonts w:ascii="Arial" w:hAnsi="Arial" w:cs="Arial"/>
          <w:sz w:val="22"/>
          <w:szCs w:val="22"/>
        </w:rPr>
        <w:fldChar w:fldCharType="begin"/>
      </w:r>
      <w:r w:rsidR="00D668CB" w:rsidRPr="00D668CB">
        <w:rPr>
          <w:rFonts w:ascii="Arial" w:hAnsi="Arial" w:cs="Arial"/>
          <w:sz w:val="22"/>
          <w:szCs w:val="22"/>
        </w:rPr>
        <w:instrText xml:space="preserve"> ADDIN PAPERS2_CITATIONS &lt;citation&gt;&lt;uuid&gt;212C61C4-7BB3-47B2-9708-024154C09E2E&lt;/uuid&gt;&lt;priority&gt;73&lt;/priority&gt;&lt;publications&gt;&lt;publication&gt;&lt;volume&gt;37&lt;/volume&gt;&lt;publication_date&gt;99201901001200000000220000&lt;/publication_date&gt;&lt;number&gt;1&lt;/number&gt;&lt;doi&gt;10.1038/nbt.4314&lt;/doi&gt;&lt;startpage&gt;38&lt;/startpage&gt;&lt;title&gt;Dimensionality reduction for visualizing single-cell data using UMAP&lt;/title&gt;&lt;uuid&gt;9247FF36-64F9-4B5E-8642-E13181EBEAB2&lt;/uuid&gt;&lt;subtype&gt;400&lt;/subtype&gt;&lt;endpage&gt;+&lt;/endpage&gt;&lt;type&gt;400&lt;/type&gt;&lt;url&gt;http://gateway.webofknowledge.com/gateway/Gateway.cgi?GWVersion=2&amp;amp;SrcAuth=mekentosj&amp;amp;SrcApp=Papers&amp;amp;DestLinkType=FullRecord&amp;amp;DestApp=WOS&amp;amp;KeyUT=000454804600017&lt;/url&gt;&lt;bundle&gt;&lt;publication&gt;&lt;title&gt;Nature biotechnology&lt;/title&gt;&lt;type&gt;-100&lt;/type&gt;&lt;subtype&gt;-100&lt;/subtype&gt;&lt;uuid&gt;8F79C59C-E003-4B82-A3E1-58794B7355BC&lt;/uuid&gt;&lt;/publication&gt;&lt;/bundle&gt;&lt;authors&gt;&lt;author&gt;&lt;firstName&gt;Etienne&lt;/firstName&gt;&lt;lastName&gt;Becht&lt;/lastName&gt;&lt;/author&gt;&lt;author&gt;&lt;firstName&gt;Leland&lt;/firstName&gt;&lt;lastName&gt;McInnes&lt;/lastName&gt;&lt;/author&gt;&lt;author&gt;&lt;firstName&gt;John&lt;/firstName&gt;&lt;lastName&gt;Healy&lt;/lastName&gt;&lt;/author&gt;&lt;author&gt;&lt;firstName&gt;Charles-Antoine&lt;/firstName&gt;&lt;lastName&gt;Dutertre&lt;/lastName&gt;&lt;/author&gt;&lt;author&gt;&lt;firstName&gt;Immanuel&lt;/firstName&gt;&lt;middleNames&gt;W H&lt;/middleNames&gt;&lt;lastName&gt;Kwok&lt;/lastName&gt;&lt;/author&gt;&lt;author&gt;&lt;firstName&gt;Lai&lt;/firstName&gt;&lt;middleNames&gt;Guan&lt;/middleNames&gt;&lt;lastName&gt;Ng&lt;/lastName&gt;&lt;/author&gt;&lt;author&gt;&lt;firstName&gt;Florent&lt;/firstName&gt;&lt;lastName&gt;Ginhoux&lt;/lastName&gt;&lt;/author&gt;&lt;author&gt;&lt;firstName&gt;Evan&lt;/firstName&gt;&lt;middleNames&gt;W&lt;/middleNames&gt;&lt;lastName&gt;Newell&lt;/lastName&gt;&lt;/author&gt;&lt;/authors&gt;&lt;/publication&gt;&lt;/publications&gt;&lt;cites&gt;&lt;/cites&gt;&lt;/citation&gt;</w:instrText>
      </w:r>
      <w:r w:rsidR="00D668CB" w:rsidRPr="00D668CB">
        <w:rPr>
          <w:rFonts w:ascii="Arial" w:hAnsi="Arial" w:cs="Arial"/>
          <w:sz w:val="22"/>
          <w:szCs w:val="22"/>
        </w:rPr>
        <w:fldChar w:fldCharType="separate"/>
      </w:r>
      <w:r w:rsidR="00D668CB" w:rsidRPr="00D668CB">
        <w:rPr>
          <w:rFonts w:ascii="Arial" w:hAnsi="Arial" w:cs="Arial"/>
          <w:sz w:val="22"/>
          <w:szCs w:val="22"/>
          <w:vertAlign w:val="superscript"/>
        </w:rPr>
        <w:t>78</w:t>
      </w:r>
      <w:r w:rsidR="00D668CB" w:rsidRPr="00D668CB">
        <w:rPr>
          <w:rFonts w:ascii="Arial" w:hAnsi="Arial" w:cs="Arial"/>
          <w:sz w:val="22"/>
          <w:szCs w:val="22"/>
        </w:rPr>
        <w:fldChar w:fldCharType="end"/>
      </w:r>
      <w:r w:rsidR="00D668CB" w:rsidRPr="00D668CB">
        <w:rPr>
          <w:rFonts w:ascii="Arial" w:hAnsi="Arial" w:cs="Arial"/>
          <w:sz w:val="22"/>
          <w:szCs w:val="22"/>
        </w:rPr>
        <w:t xml:space="preserve"> was performed on the nearest neighbor graph computed with bbknn</w:t>
      </w:r>
      <w:r w:rsidR="00D668CB" w:rsidRPr="00D668CB">
        <w:rPr>
          <w:rFonts w:ascii="Arial" w:hAnsi="Arial" w:cs="Arial"/>
          <w:sz w:val="22"/>
          <w:szCs w:val="22"/>
        </w:rPr>
        <w:fldChar w:fldCharType="begin"/>
      </w:r>
      <w:r w:rsidR="00D668CB" w:rsidRPr="00D668CB">
        <w:rPr>
          <w:rFonts w:ascii="Arial" w:hAnsi="Arial" w:cs="Arial"/>
          <w:sz w:val="22"/>
          <w:szCs w:val="22"/>
        </w:rPr>
        <w:instrText xml:space="preserve"> ADDIN PAPERS2_CITATIONS &lt;citation&gt;&lt;uuid&gt;B8E97174-C93C-42D8-A32A-EE773F768D30&lt;/uuid&gt;&lt;priority&gt;74&lt;/priority&gt;&lt;publications&gt;&lt;publication&gt;&lt;volume&gt;36&lt;/volume&gt;&lt;publication_date&gt;99202000001200000000200000&lt;/publication_date&gt;&lt;number&gt;3&lt;/number&gt;&lt;doi&gt;10.1093/bioinformatics/btz625&lt;/doi&gt;&lt;startpage&gt;964&lt;/startpage&gt;&lt;title&gt;BBKNN: fast batch alignment of single cell transcriptomes&lt;/title&gt;&lt;uuid&gt;2E6DE54C-D2AF-4D88-846C-0FBF5C6B5278&lt;/uuid&gt;&lt;subtype&gt;400&lt;/subtype&gt;&lt;endpage&gt;965&lt;/endpage&gt;&lt;type&gt;400&lt;/type&gt;&lt;url&gt;http://gateway.webofknowledge.com/gateway/Gateway.cgi?GWVersion=2&amp;amp;SrcAuth=mekentosj&amp;amp;SrcApp=Papers&amp;amp;DestLinkType=FullRecord&amp;amp;DestApp=WOS&amp;amp;KeyUT=000515095200053&lt;/url&gt;&lt;bundle&gt;&lt;publication&gt;&lt;title&gt;Bioinformatics (Oxford, England)&lt;/title&gt;&lt;type&gt;-100&lt;/type&gt;&lt;subtype&gt;-100&lt;/subtype&gt;&lt;uuid&gt;27E7697B-FE32-43A3-9CE1-79526F524E9B&lt;/uuid&gt;&lt;/publication&gt;&lt;/bundle&gt;&lt;authors&gt;&lt;author&gt;&lt;firstName&gt;Krzysztof&lt;/firstName&gt;&lt;lastName&gt;Polanski&lt;/lastName&gt;&lt;/author&gt;&lt;author&gt;&lt;firstName&gt;Matthew&lt;/firstName&gt;&lt;middleNames&gt;D&lt;/middleNames&gt;&lt;lastName&gt;Young&lt;/lastName&gt;&lt;/author&gt;&lt;author&gt;&lt;firstName&gt;Zhichao&lt;/firstName&gt;&lt;lastName&gt;Miao&lt;/lastName&gt;&lt;/author&gt;&lt;author&gt;&lt;firstName&gt;Kerstin&lt;/firstName&gt;&lt;middleNames&gt;B&lt;/middleNames&gt;&lt;lastName&gt;Meyer&lt;/lastName&gt;&lt;/author&gt;&lt;author&gt;&lt;firstName&gt;Sarah&lt;/firstName&gt;&lt;middleNames&gt;A&lt;/middleNames&gt;&lt;lastName&gt;Teichmann&lt;/lastName&gt;&lt;/author&gt;&lt;author&gt;&lt;firstName&gt;Jong-Eun&lt;/firstName&gt;&lt;lastName&gt;Park&lt;/lastName&gt;&lt;/author&gt;&lt;/authors&gt;&lt;/publication&gt;&lt;/publications&gt;&lt;cites&gt;&lt;/cites&gt;&lt;/citation&gt;</w:instrText>
      </w:r>
      <w:r w:rsidR="00D668CB" w:rsidRPr="00D668CB">
        <w:rPr>
          <w:rFonts w:ascii="Arial" w:hAnsi="Arial" w:cs="Arial"/>
          <w:sz w:val="22"/>
          <w:szCs w:val="22"/>
        </w:rPr>
        <w:fldChar w:fldCharType="separate"/>
      </w:r>
      <w:r w:rsidR="00D668CB" w:rsidRPr="00D668CB">
        <w:rPr>
          <w:rFonts w:ascii="Arial" w:hAnsi="Arial" w:cs="Arial"/>
          <w:sz w:val="22"/>
          <w:szCs w:val="22"/>
          <w:vertAlign w:val="superscript"/>
        </w:rPr>
        <w:t>79</w:t>
      </w:r>
      <w:r w:rsidR="00D668CB" w:rsidRPr="00D668CB">
        <w:rPr>
          <w:rFonts w:ascii="Arial" w:hAnsi="Arial" w:cs="Arial"/>
          <w:sz w:val="22"/>
          <w:szCs w:val="22"/>
        </w:rPr>
        <w:fldChar w:fldCharType="end"/>
      </w:r>
      <w:r w:rsidR="00D668CB" w:rsidRPr="00D668CB">
        <w:rPr>
          <w:rFonts w:ascii="Arial" w:hAnsi="Arial" w:cs="Arial"/>
          <w:sz w:val="22"/>
          <w:szCs w:val="22"/>
        </w:rPr>
        <w:t xml:space="preserve"> on the PCA-reduced gene expression matrix (50 principal components). Clustering was performed with the Leiden algorithm </w:t>
      </w:r>
      <w:r w:rsidR="00D668CB" w:rsidRPr="00D668CB">
        <w:rPr>
          <w:rFonts w:ascii="Arial" w:hAnsi="Arial" w:cs="Arial"/>
          <w:sz w:val="22"/>
          <w:szCs w:val="22"/>
        </w:rPr>
        <w:lastRenderedPageBreak/>
        <w:t>implemented within scanpy with resolution parameter set to 0.2 and 0.5 to generate coarse and fine-grained resolution cluster labels. Cell types were annotated based on known gene markers and genes identified from a standard differential expression analysis with sc.tl.rank_genes_groups with the default parameters. The resulting gene lists were first filtered based on their p values (&lt;10e-5) and then sorted based on their log-fold change.</w:t>
      </w:r>
    </w:p>
    <w:p w14:paraId="71C88883" w14:textId="345BF967" w:rsidR="00A041EB" w:rsidRPr="00D668CB" w:rsidRDefault="00A041EB" w:rsidP="00C170A1">
      <w:pPr>
        <w:rPr>
          <w:rFonts w:ascii="Arial" w:hAnsi="Arial" w:cs="Arial"/>
          <w:sz w:val="22"/>
          <w:szCs w:val="22"/>
        </w:rPr>
      </w:pPr>
    </w:p>
    <w:sectPr w:rsidR="00A041EB" w:rsidRPr="00D66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0A1"/>
    <w:rsid w:val="00074F74"/>
    <w:rsid w:val="000E6B26"/>
    <w:rsid w:val="00130D5A"/>
    <w:rsid w:val="001710A6"/>
    <w:rsid w:val="00193000"/>
    <w:rsid w:val="0020166F"/>
    <w:rsid w:val="00202155"/>
    <w:rsid w:val="00220E92"/>
    <w:rsid w:val="00250094"/>
    <w:rsid w:val="0025396C"/>
    <w:rsid w:val="00294B28"/>
    <w:rsid w:val="002C438D"/>
    <w:rsid w:val="002D2905"/>
    <w:rsid w:val="00562462"/>
    <w:rsid w:val="005E7CAD"/>
    <w:rsid w:val="00731800"/>
    <w:rsid w:val="00736D20"/>
    <w:rsid w:val="008373C5"/>
    <w:rsid w:val="00850E7B"/>
    <w:rsid w:val="00857ADA"/>
    <w:rsid w:val="0087108C"/>
    <w:rsid w:val="009030D6"/>
    <w:rsid w:val="00942152"/>
    <w:rsid w:val="00A041EB"/>
    <w:rsid w:val="00A70290"/>
    <w:rsid w:val="00AD57E5"/>
    <w:rsid w:val="00AD7848"/>
    <w:rsid w:val="00AD79A1"/>
    <w:rsid w:val="00B43D6E"/>
    <w:rsid w:val="00B473D8"/>
    <w:rsid w:val="00C05504"/>
    <w:rsid w:val="00C170A1"/>
    <w:rsid w:val="00CA7974"/>
    <w:rsid w:val="00D668CB"/>
    <w:rsid w:val="00E05BF8"/>
    <w:rsid w:val="00FA1740"/>
    <w:rsid w:val="00FF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FFFE8"/>
  <w15:chartTrackingRefBased/>
  <w15:docId w15:val="{7E773C68-9E16-A249-BC6B-A16310E10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40</Words>
  <Characters>1277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na Maachi</dc:creator>
  <cp:keywords/>
  <dc:description/>
  <cp:lastModifiedBy>Simon Osunsade</cp:lastModifiedBy>
  <cp:revision>2</cp:revision>
  <dcterms:created xsi:type="dcterms:W3CDTF">2023-11-30T23:43:00Z</dcterms:created>
  <dcterms:modified xsi:type="dcterms:W3CDTF">2023-11-30T23:43:00Z</dcterms:modified>
</cp:coreProperties>
</file>